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A28" w:rsidRPr="00392A28" w:rsidRDefault="00392A28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392A28">
        <w:rPr>
          <w:rFonts w:ascii="Times New Roman" w:hAnsi="Times New Roman" w:cs="Times New Roman"/>
          <w:sz w:val="24"/>
          <w:szCs w:val="24"/>
          <w:lang w:val="sv-SE"/>
        </w:rPr>
        <w:t xml:space="preserve">Clinical </w:t>
      </w:r>
      <w:proofErr w:type="spellStart"/>
      <w:r w:rsidRPr="00392A28">
        <w:rPr>
          <w:rFonts w:ascii="Times New Roman" w:hAnsi="Times New Roman" w:cs="Times New Roman"/>
          <w:sz w:val="24"/>
          <w:szCs w:val="24"/>
          <w:lang w:val="sv-SE"/>
        </w:rPr>
        <w:t>scoring</w:t>
      </w:r>
      <w:proofErr w:type="spellEnd"/>
      <w:r w:rsidRPr="00392A28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:rsidR="00346F1B" w:rsidRDefault="00392A28">
      <w:pPr>
        <w:rPr>
          <w:lang w:val="sv-SE"/>
        </w:rPr>
      </w:pPr>
    </w:p>
    <w:tbl>
      <w:tblPr>
        <w:tblStyle w:val="LightList"/>
        <w:tblW w:w="7938" w:type="dxa"/>
        <w:tblLayout w:type="fixed"/>
        <w:tblLook w:val="04A0" w:firstRow="1" w:lastRow="0" w:firstColumn="1" w:lastColumn="0" w:noHBand="0" w:noVBand="1"/>
      </w:tblPr>
      <w:tblGrid>
        <w:gridCol w:w="754"/>
        <w:gridCol w:w="1046"/>
        <w:gridCol w:w="1437"/>
        <w:gridCol w:w="1567"/>
        <w:gridCol w:w="1699"/>
        <w:gridCol w:w="1435"/>
      </w:tblGrid>
      <w:tr w:rsidR="00392A28" w:rsidRPr="00715B86" w:rsidTr="00392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715B86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Score</w:t>
            </w:r>
          </w:p>
        </w:tc>
        <w:tc>
          <w:tcPr>
            <w:tcW w:w="659" w:type="pct"/>
          </w:tcPr>
          <w:p w:rsidR="00392A28" w:rsidRPr="00715B86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Fever</w:t>
            </w:r>
          </w:p>
          <w:p w:rsidR="00392A28" w:rsidRPr="00715B86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(C°)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tabs>
                <w:tab w:val="left" w:pos="60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F12C48">
              <w:rPr>
                <w:rFonts w:ascii="Arial" w:hAnsi="Arial" w:cs="Arial"/>
                <w:b w:val="0"/>
                <w:i/>
                <w:sz w:val="18"/>
                <w:szCs w:val="18"/>
              </w:rPr>
              <w:t>Cough</w:t>
            </w:r>
          </w:p>
        </w:tc>
        <w:tc>
          <w:tcPr>
            <w:tcW w:w="987" w:type="pct"/>
          </w:tcPr>
          <w:p w:rsidR="00392A28" w:rsidRPr="00F12C48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Auscultation noise</w:t>
            </w:r>
          </w:p>
        </w:tc>
        <w:tc>
          <w:tcPr>
            <w:tcW w:w="1070" w:type="pct"/>
          </w:tcPr>
          <w:p w:rsidR="00392A28" w:rsidRPr="00F12C48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Nasal discharge</w:t>
            </w:r>
          </w:p>
          <w:p w:rsidR="00392A28" w:rsidRPr="00F12C48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Tachypnea</w:t>
            </w:r>
          </w:p>
          <w:p w:rsidR="00392A28" w:rsidRPr="00F12C48" w:rsidRDefault="00392A28" w:rsidP="00A637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i/>
                <w:sz w:val="18"/>
                <w:szCs w:val="18"/>
                <w:lang w:eastAsia="sv-SE"/>
              </w:rPr>
              <w:t>(breaths/min)</w:t>
            </w:r>
          </w:p>
        </w:tc>
      </w:tr>
      <w:tr w:rsidR="00392A28" w:rsidRPr="00F12C48" w:rsidTr="0039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715B86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  <w:t>0</w:t>
            </w:r>
          </w:p>
        </w:tc>
        <w:tc>
          <w:tcPr>
            <w:tcW w:w="659" w:type="pct"/>
          </w:tcPr>
          <w:p w:rsidR="00392A28" w:rsidRPr="00715B86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≤ 39,5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715B86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o cough o</w:t>
            </w:r>
            <w:proofErr w:type="spellStart"/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bserved</w:t>
            </w:r>
            <w:proofErr w:type="spellEnd"/>
          </w:p>
        </w:tc>
        <w:tc>
          <w:tcPr>
            <w:tcW w:w="987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o abnormal sounds noticed upon lung auscultation</w:t>
            </w:r>
          </w:p>
        </w:tc>
        <w:tc>
          <w:tcPr>
            <w:tcW w:w="1070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normal nasal discharge</w:t>
            </w: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&lt;49 </w:t>
            </w:r>
          </w:p>
        </w:tc>
      </w:tr>
      <w:tr w:rsidR="00392A28" w:rsidRPr="00F12C48" w:rsidTr="0039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F12C48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659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39,6-39,9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only cough on compression of trachea</w:t>
            </w:r>
          </w:p>
        </w:tc>
        <w:tc>
          <w:tcPr>
            <w:tcW w:w="987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wheezing sounds noticed</w:t>
            </w:r>
          </w:p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upon  lung auscultation</w:t>
            </w:r>
          </w:p>
        </w:tc>
        <w:tc>
          <w:tcPr>
            <w:tcW w:w="1070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serous and/or very little mucopurulent nasal discharge</w:t>
            </w: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50-54 </w:t>
            </w:r>
          </w:p>
        </w:tc>
      </w:tr>
      <w:tr w:rsidR="00392A28" w:rsidRPr="00F12C48" w:rsidTr="0039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F12C48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  <w:t>2</w:t>
            </w:r>
          </w:p>
        </w:tc>
        <w:tc>
          <w:tcPr>
            <w:tcW w:w="659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0-40,4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spontaneous cough during 20 min observation</w:t>
            </w:r>
          </w:p>
        </w:tc>
        <w:tc>
          <w:tcPr>
            <w:tcW w:w="987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070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moderate  mucopurulent nasal discharge</w:t>
            </w: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55-64 </w:t>
            </w:r>
          </w:p>
        </w:tc>
      </w:tr>
      <w:tr w:rsidR="00392A28" w:rsidRPr="00F12C48" w:rsidTr="00392A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F12C48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  <w:t>3</w:t>
            </w:r>
          </w:p>
        </w:tc>
        <w:tc>
          <w:tcPr>
            <w:tcW w:w="659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40,5-40,9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tabs>
                <w:tab w:val="left" w:pos="60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</w:p>
        </w:tc>
        <w:tc>
          <w:tcPr>
            <w:tcW w:w="1070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marked</w:t>
            </w: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 mucopurulent nasal discharge</w:t>
            </w: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65-74 </w:t>
            </w:r>
          </w:p>
        </w:tc>
      </w:tr>
      <w:tr w:rsidR="00392A28" w:rsidRPr="00F12C48" w:rsidTr="00392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" w:type="pct"/>
          </w:tcPr>
          <w:p w:rsidR="00392A28" w:rsidRPr="00F12C48" w:rsidRDefault="00392A28" w:rsidP="00A6371C">
            <w:pPr>
              <w:jc w:val="center"/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b w:val="0"/>
                <w:sz w:val="18"/>
                <w:szCs w:val="18"/>
                <w:lang w:eastAsia="sv-SE"/>
              </w:rPr>
              <w:t>4</w:t>
            </w:r>
          </w:p>
        </w:tc>
        <w:tc>
          <w:tcPr>
            <w:tcW w:w="659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>&gt;40,9</w:t>
            </w:r>
          </w:p>
        </w:tc>
        <w:tc>
          <w:tcPr>
            <w:tcW w:w="905" w:type="pct"/>
          </w:tcPr>
          <w:p w:rsidR="00392A28" w:rsidRPr="00F12C48" w:rsidRDefault="00392A28" w:rsidP="00A6371C">
            <w:pPr>
              <w:tabs>
                <w:tab w:val="left" w:pos="60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7" w:type="pct"/>
          </w:tcPr>
          <w:p w:rsidR="00392A28" w:rsidRPr="00F12C48" w:rsidRDefault="00392A28" w:rsidP="00A6371C">
            <w:pPr>
              <w:tabs>
                <w:tab w:val="left" w:pos="60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0" w:type="pct"/>
          </w:tcPr>
          <w:p w:rsidR="00392A28" w:rsidRPr="00F12C48" w:rsidRDefault="00392A28" w:rsidP="00A6371C">
            <w:pPr>
              <w:tabs>
                <w:tab w:val="left" w:pos="60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4" w:type="pct"/>
          </w:tcPr>
          <w:p w:rsidR="00392A28" w:rsidRPr="00F12C48" w:rsidRDefault="00392A28" w:rsidP="00A637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sv-SE"/>
              </w:rPr>
            </w:pPr>
            <w:r w:rsidRPr="00F12C48">
              <w:rPr>
                <w:rFonts w:ascii="Arial" w:eastAsia="Times New Roman" w:hAnsi="Arial" w:cs="Arial"/>
                <w:sz w:val="18"/>
                <w:szCs w:val="18"/>
                <w:lang w:eastAsia="sv-SE"/>
              </w:rPr>
              <w:t xml:space="preserve">75-85 </w:t>
            </w:r>
          </w:p>
        </w:tc>
      </w:tr>
    </w:tbl>
    <w:p w:rsidR="00392A28" w:rsidRDefault="00392A28">
      <w:pPr>
        <w:rPr>
          <w:lang w:val="sv-SE"/>
        </w:rPr>
      </w:pPr>
      <w:bookmarkStart w:id="0" w:name="_GoBack"/>
      <w:bookmarkEnd w:id="0"/>
    </w:p>
    <w:sectPr w:rsidR="00392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A28"/>
    <w:rsid w:val="0027513B"/>
    <w:rsid w:val="00392A28"/>
    <w:rsid w:val="00CB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392A28"/>
    <w:pPr>
      <w:spacing w:after="0" w:line="240" w:lineRule="auto"/>
    </w:pPr>
    <w:rPr>
      <w:color w:val="BF8F00" w:themeColor="accent4" w:themeShade="BF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">
    <w:name w:val="Light List"/>
    <w:basedOn w:val="TableNormal"/>
    <w:uiPriority w:val="61"/>
    <w:rsid w:val="00392A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392A28"/>
    <w:pPr>
      <w:spacing w:after="0" w:line="240" w:lineRule="auto"/>
    </w:pPr>
    <w:rPr>
      <w:color w:val="BF8F00" w:themeColor="accent4" w:themeShade="BF"/>
      <w:lang w:val="sv-S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">
    <w:name w:val="Light List"/>
    <w:basedOn w:val="TableNormal"/>
    <w:uiPriority w:val="61"/>
    <w:rsid w:val="00392A2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DD23B6C.dotm</Template>
  <TotalTime>4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Hägglund</dc:creator>
  <cp:lastModifiedBy>Sara Hägglund</cp:lastModifiedBy>
  <cp:revision>1</cp:revision>
  <dcterms:created xsi:type="dcterms:W3CDTF">2017-09-01T10:35:00Z</dcterms:created>
  <dcterms:modified xsi:type="dcterms:W3CDTF">2017-09-01T10:39:00Z</dcterms:modified>
</cp:coreProperties>
</file>